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9B7" w:rsidRPr="001D30F7" w:rsidRDefault="005E69B7" w:rsidP="005E69B7">
      <w:pPr>
        <w:spacing w:line="36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38708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.</w:t>
      </w:r>
      <w:r w:rsidRPr="0038708C">
        <w:rPr>
          <w:rFonts w:ascii="Times New Roman" w:hAnsi="Times New Roman"/>
          <w:sz w:val="24"/>
          <w:szCs w:val="24"/>
        </w:rPr>
        <w:t xml:space="preserve"> </w:t>
      </w:r>
      <w:r w:rsidR="00781FE5" w:rsidRPr="001D30F7">
        <w:rPr>
          <w:rFonts w:ascii="Times New Roman" w:hAnsi="Times New Roman"/>
          <w:sz w:val="24"/>
          <w:szCs w:val="24"/>
        </w:rPr>
        <w:t xml:space="preserve">Oligonucleotides </w:t>
      </w:r>
      <w:r w:rsidR="00781FE5" w:rsidRPr="001D30F7">
        <w:rPr>
          <w:rFonts w:ascii="Times New Roman" w:hAnsi="Times New Roman"/>
          <w:noProof/>
          <w:sz w:val="24"/>
          <w:szCs w:val="24"/>
        </w:rPr>
        <w:t>used to generate FISH probes. Primer pairs</w:t>
      </w:r>
      <w:r w:rsidR="00781FE5" w:rsidRPr="001D30F7">
        <w:rPr>
          <w:rFonts w:ascii="Times New Roman" w:hAnsi="Times New Roman"/>
          <w:sz w:val="24"/>
          <w:szCs w:val="24"/>
        </w:rPr>
        <w:t xml:space="preserve">, annealing temperatures, the expected fragment sizes and lables for repeats identified from k-mer or </w:t>
      </w:r>
      <w:r w:rsidR="00781FE5" w:rsidRPr="001D30F7">
        <w:rPr>
          <w:rFonts w:ascii="Times New Roman" w:hAnsi="Times New Roman"/>
          <w:noProof/>
          <w:sz w:val="24"/>
          <w:szCs w:val="24"/>
        </w:rPr>
        <w:t xml:space="preserve">RepeatExplorer analyses of four </w:t>
      </w:r>
      <w:r w:rsidR="00781FE5" w:rsidRPr="001D30F7">
        <w:rPr>
          <w:rFonts w:ascii="Times New Roman" w:hAnsi="Times New Roman"/>
          <w:i/>
          <w:noProof/>
          <w:sz w:val="24"/>
          <w:szCs w:val="24"/>
        </w:rPr>
        <w:t>Avena</w:t>
      </w:r>
      <w:r w:rsidR="00781FE5" w:rsidRPr="001D30F7">
        <w:rPr>
          <w:rFonts w:ascii="Times New Roman" w:hAnsi="Times New Roman"/>
          <w:noProof/>
          <w:sz w:val="24"/>
          <w:szCs w:val="24"/>
        </w:rPr>
        <w:t xml:space="preserve"> species</w:t>
      </w:r>
      <w:r w:rsidR="001D30F7">
        <w:rPr>
          <w:rFonts w:ascii="Times New Roman" w:hAnsi="Times New Roman"/>
          <w:noProof/>
          <w:sz w:val="24"/>
          <w:szCs w:val="24"/>
        </w:rPr>
        <w:t>.</w:t>
      </w:r>
      <w:bookmarkStart w:id="0" w:name="_GoBack"/>
      <w:bookmarkEnd w:id="0"/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3402"/>
        <w:gridCol w:w="851"/>
        <w:gridCol w:w="992"/>
        <w:gridCol w:w="1559"/>
        <w:gridCol w:w="851"/>
      </w:tblGrid>
      <w:tr w:rsidR="005E69B7" w:rsidRPr="0063551F" w:rsidTr="001F693D">
        <w:tc>
          <w:tcPr>
            <w:tcW w:w="1555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peat 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esignation</w:t>
            </w:r>
            <w:r w:rsidRPr="00450FCE">
              <w:rPr>
                <w:rFonts w:ascii="Times New Roman" w:hAnsi="Times New Roman"/>
                <w:sz w:val="18"/>
                <w:szCs w:val="18"/>
                <w:vertAlign w:val="superscript"/>
              </w:rPr>
              <w:t>1,2)</w:t>
            </w:r>
          </w:p>
        </w:tc>
        <w:tc>
          <w:tcPr>
            <w:tcW w:w="2409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Oligo</w:t>
            </w:r>
            <w:r w:rsidR="00160EF0">
              <w:rPr>
                <w:rFonts w:ascii="Times New Roman" w:hAnsi="Times New Roman"/>
                <w:sz w:val="18"/>
                <w:szCs w:val="18"/>
              </w:rPr>
              <w:t>nucleotide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name</w:t>
            </w:r>
          </w:p>
        </w:tc>
        <w:tc>
          <w:tcPr>
            <w:tcW w:w="3402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Sequence: 5’ to 3’</w:t>
            </w:r>
          </w:p>
        </w:tc>
        <w:tc>
          <w:tcPr>
            <w:tcW w:w="851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Tm</w:t>
            </w:r>
          </w:p>
        </w:tc>
        <w:tc>
          <w:tcPr>
            <w:tcW w:w="992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ctual Tm</w:t>
            </w:r>
          </w:p>
        </w:tc>
        <w:tc>
          <w:tcPr>
            <w:tcW w:w="1559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ind w:rightChars="-51" w:right="-10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Expected product size (monomer; GC-content)</w:t>
            </w:r>
          </w:p>
        </w:tc>
        <w:tc>
          <w:tcPr>
            <w:tcW w:w="851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Label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)</w:t>
            </w:r>
          </w:p>
        </w:tc>
      </w:tr>
      <w:tr w:rsidR="005E69B7" w:rsidRPr="0063551F" w:rsidTr="001F693D">
        <w:tc>
          <w:tcPr>
            <w:tcW w:w="11619" w:type="dxa"/>
            <w:gridSpan w:val="7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S312_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>Avena sativ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L.</w:t>
            </w: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82C115_263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TGGTTCACTTACGCCATCC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7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7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36 (35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82C115_898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CTTGTACATCGCCCCAGGT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6.0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83C5_31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TTATAGGTGTGCCGATGCC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6.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5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76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(353; 53.6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83C5_506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AACAAGTGAGGGCTACACC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4.0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s-T119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19C15_226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ATGTGATTTAGGCGCACC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8.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7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4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38; 55.6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19C15_509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TGTGTAGGCCCCATGTG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125C11_11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GATTGGCCAGCTCCTTCAG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5.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5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99 (46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125C11_1013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AGCAGAGGGATCACCGTA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2.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-R133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2CL133C2_1776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GGCGTCTAAGCATCATCG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6.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3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42 (63.2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2CL133C2_2117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ATCTAGGAGCTGCGGTGT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3.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151C2_14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TACGGGCCACAAAATCCTC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7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0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12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(116; 41.0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2CL151C2_625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CACAGTTTTGGGGTTGCTC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7.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s-T153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53C32_82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TTCACCCATCTCCATGTGG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8.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6.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48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193; 49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53C32_330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TCAGAAAGCCCAGAGAG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s-T175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75C6_251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GAACTTGCACGTGGACCTA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5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53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186; 48.6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2CL175C6_503R</w:t>
            </w:r>
          </w:p>
        </w:tc>
        <w:tc>
          <w:tcPr>
            <w:tcW w:w="3402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GTTCAGACAACGCGCTTTT</w:t>
            </w:r>
          </w:p>
        </w:tc>
        <w:tc>
          <w:tcPr>
            <w:tcW w:w="851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1619" w:type="dxa"/>
            <w:gridSpan w:val="7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B289_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.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 xml:space="preserve"> brevis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Roth</w:t>
            </w: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b-R18</w:t>
            </w:r>
          </w:p>
        </w:tc>
        <w:tc>
          <w:tcPr>
            <w:tcW w:w="2409" w:type="dxa"/>
            <w:shd w:val="clear" w:color="auto" w:fill="F2F2F2"/>
            <w:vAlign w:val="bottom"/>
          </w:tcPr>
          <w:p w:rsidR="005E69B7" w:rsidRPr="0063551F" w:rsidRDefault="005E69B7" w:rsidP="001F693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89CL18C635_23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CTAATGGTCTGGCATTGCT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3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4.7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30 (36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Bio</w:t>
            </w:r>
          </w:p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89CL18C635_252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TATCTTCTTAACCCTTGCTAGG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b-R19</w:t>
            </w:r>
          </w:p>
        </w:tc>
        <w:tc>
          <w:tcPr>
            <w:tcW w:w="2409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289CL19C395_48F</w:t>
            </w:r>
          </w:p>
        </w:tc>
        <w:tc>
          <w:tcPr>
            <w:tcW w:w="3402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GAGTTCGAGGTGGTGCTCAA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5.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4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7 (57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289CL19C395_364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CCAGTACCCTCCGTTCAA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5.5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89CL93C5_14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GTCACAACACGCTCCCACTA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3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6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17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(357; 52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89CL93C5_627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GCGGGCCTCAGATCATCTA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5.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b-T105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05C17_30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ACATTCTAGGCCCCGGTT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4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45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52; 59.2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Bio</w:t>
            </w:r>
          </w:p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05C17_549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TAGGGGTAGACGATCCGG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b-R126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89CL126C28_44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TCCCCGACCTTTCCAACT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7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8.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481 (45.7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89CL126C28_925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CCTTCTCTCCGACATCGA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6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b-T145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45C61_16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CCAGTGTGGCAGAAGTTG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2.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7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69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(198; 43.1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lastRenderedPageBreak/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45C61_384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ATGCAATGTGGAAGCTG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Ab-T148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48C17_281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GTGGATTGCCCCTAGATG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7.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4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53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41; 56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color w:val="00FF00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48C17_633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CAATCCACCTCCCTCTTG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8.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00FF00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b- T159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59C20_657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TTCCACGCATGCTACACCA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6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498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750; 51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ind w:rightChars="-65" w:right="-136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59C20_1154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GGTGTTGGTTTGGGCTCA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6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b-T166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66C12_88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ACCATGCATGTTTGGGCA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7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7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97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60; 47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89CL166C12_484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CGGGTTGGATCTTGTCAC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8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89CL187C4_21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ATTCCTGGACGTGTAGGGG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4.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6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31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(191; 48.6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89CL187C4_351F</w:t>
            </w:r>
          </w:p>
        </w:tc>
        <w:tc>
          <w:tcPr>
            <w:tcW w:w="3402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GGTTCAGACAACGCGCTTTT</w:t>
            </w:r>
          </w:p>
        </w:tc>
        <w:tc>
          <w:tcPr>
            <w:tcW w:w="851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6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1619" w:type="dxa"/>
            <w:gridSpan w:val="7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H299_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.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 xml:space="preserve"> hirtul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Lag.</w:t>
            </w: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h-R31</w:t>
            </w:r>
          </w:p>
        </w:tc>
        <w:tc>
          <w:tcPr>
            <w:tcW w:w="2409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299CL31C6_72F</w:t>
            </w:r>
          </w:p>
        </w:tc>
        <w:tc>
          <w:tcPr>
            <w:tcW w:w="3402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TCGGTGACAAATGAGTGCGA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8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38 (50.0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299CL31C6_409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000000"/>
                <w:sz w:val="18"/>
                <w:szCs w:val="18"/>
              </w:rPr>
              <w:t>CCGAGGACTGGAAGCAATG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6.4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h-R52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99CL52C377_251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CTAGGGTCCAGAGATGCG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2.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70 (57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299CL52C377_620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AGATACTCGCCGTCGTT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5.3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h-T118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99CL118C8_252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CCCGTAGCATTCTCCGTA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3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10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42; 55.7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99CL118C8_861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GTGTGGCCCTAGCATACA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4.8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h-T125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99CL125C7_32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GACCCAACCAAGCACAAAC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3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36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58; 50.4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299CL125C7_267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GCATGTCTGTGAAGAGGG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4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--</w:t>
            </w:r>
          </w:p>
        </w:tc>
        <w:tc>
          <w:tcPr>
            <w:tcW w:w="2409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99CL126C1_229F</w:t>
            </w:r>
          </w:p>
        </w:tc>
        <w:tc>
          <w:tcPr>
            <w:tcW w:w="3402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CGATGCCAAGAGGGAGCTA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6.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6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18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(650; 53.1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No PCR</w:t>
            </w:r>
          </w:p>
        </w:tc>
      </w:tr>
      <w:tr w:rsidR="005E69B7" w:rsidRPr="0063551F" w:rsidTr="001F693D">
        <w:tc>
          <w:tcPr>
            <w:tcW w:w="1555" w:type="dxa"/>
            <w:vMerge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99CL126C1_746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TTCCACGCATGCTACACCAT</w:t>
            </w:r>
          </w:p>
        </w:tc>
        <w:tc>
          <w:tcPr>
            <w:tcW w:w="851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6.4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1619" w:type="dxa"/>
            <w:gridSpan w:val="7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S315_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.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 xml:space="preserve"> strigosa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Schreb.</w:t>
            </w: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t-R87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87C7_337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ACTGAACAGAGGACCCCA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4.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4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42 (54.6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87C7_878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TGCTTGACGAAGGCGAAGA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7.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st-T116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5CL116C17_23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CCAAGGTTCCACCGGTCTA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4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8.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08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35; 56.9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15CL116C17_842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TGCGTTGTTCAACCCTCGT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5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Ast-T125</w:t>
            </w:r>
          </w:p>
        </w:tc>
        <w:tc>
          <w:tcPr>
            <w:tcW w:w="2409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15CL125C12_303F</w:t>
            </w:r>
          </w:p>
        </w:tc>
        <w:tc>
          <w:tcPr>
            <w:tcW w:w="3402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CAATGGACGCTAGCATGTG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6.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54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379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(355; 47.2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15CL125C12_681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CGTGCTAGGTCCATTGCA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3551F">
              <w:rPr>
                <w:rFonts w:ascii="Times New Roman" w:hAnsi="Times New Roman"/>
                <w:b/>
                <w:sz w:val="18"/>
                <w:szCs w:val="18"/>
              </w:rPr>
              <w:t>65.5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95290C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t-R1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409" w:type="dxa"/>
            <w:shd w:val="clear" w:color="auto" w:fill="F2F2F2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315CL155C10_349F</w:t>
            </w:r>
          </w:p>
        </w:tc>
        <w:tc>
          <w:tcPr>
            <w:tcW w:w="3402" w:type="dxa"/>
            <w:shd w:val="clear" w:color="auto" w:fill="F2F2F2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GAGGGAGTTGAAGTCGGTGG</w:t>
            </w:r>
          </w:p>
        </w:tc>
        <w:tc>
          <w:tcPr>
            <w:tcW w:w="851" w:type="dxa"/>
            <w:shd w:val="clear" w:color="auto" w:fill="F2F2F2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66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54.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524 (48.3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95290C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95290C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315CL155C10_872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TTCCCCCATTCCCATCGT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95290C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5290C">
              <w:rPr>
                <w:rFonts w:ascii="Times New Roman" w:hAnsi="Times New Roman"/>
                <w:sz w:val="18"/>
                <w:szCs w:val="18"/>
              </w:rPr>
              <w:t>70.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95290C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t-R171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171C1_64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TCACAACCACCAGAAACC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9.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32 (39.7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171C1_695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ACGATTGCGATGCCTCAG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8.0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t-R176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176C4_478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CAAATACAGGCAGGGGAGC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75 (47.0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5CL176C4_1052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TTTGGGAGTGTTGTGCAG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65.8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pAs120a</w:t>
            </w:r>
          </w:p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lastRenderedPageBreak/>
              <w:t>(AJ001922.1)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lastRenderedPageBreak/>
              <w:t>pAs120a_65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TGCCAACAACTGCTTGCT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9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51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289</w:t>
            </w:r>
          </w:p>
          <w:p w:rsidR="005E69B7" w:rsidRPr="0063551F" w:rsidRDefault="005E69B7" w:rsidP="001F69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lastRenderedPageBreak/>
              <w:t>(90; 38.8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lastRenderedPageBreak/>
              <w:t>D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pAs120a_354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AGGAAGTCGACCGAGGAA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9.8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lastRenderedPageBreak/>
              <w:t>45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DNA</w:t>
            </w:r>
            <w:r w:rsidRPr="00D2167B">
              <w:rPr>
                <w:rFonts w:ascii="Times New Roman" w:hAnsi="Times New Roman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pTa71_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GAACTGTGAAACTGCGAATGGC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71.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700 (56%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Dig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pTa71_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TAGGAGCGACGGGCGGTG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74.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Bio</w:t>
            </w:r>
          </w:p>
        </w:tc>
      </w:tr>
      <w:tr w:rsidR="005E69B7" w:rsidRPr="0063551F" w:rsidTr="001F693D">
        <w:tc>
          <w:tcPr>
            <w:tcW w:w="1555" w:type="dxa"/>
            <w:vMerge w:val="restart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5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DN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D2167B">
              <w:rPr>
                <w:rFonts w:ascii="Times New Roman" w:hAnsi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pTa794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_</w:t>
            </w:r>
            <w:r w:rsidRPr="0063551F">
              <w:rPr>
                <w:rFonts w:ascii="Times New Roman" w:hAnsi="Times New Roman" w:hint="eastAsia"/>
                <w:sz w:val="18"/>
                <w:szCs w:val="18"/>
              </w:rPr>
              <w:t>M13_F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TAAAACGACGGCCAGT</w:t>
            </w:r>
          </w:p>
        </w:tc>
        <w:tc>
          <w:tcPr>
            <w:tcW w:w="851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58.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55.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410 (51.1%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Bio</w:t>
            </w:r>
          </w:p>
        </w:tc>
      </w:tr>
      <w:tr w:rsidR="005E69B7" w:rsidRPr="0063551F" w:rsidTr="001F693D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pTa794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_</w:t>
            </w:r>
            <w:r w:rsidRPr="0063551F">
              <w:rPr>
                <w:rFonts w:ascii="Times New Roman" w:hAnsi="Times New Roman" w:hint="eastAsia"/>
                <w:sz w:val="18"/>
                <w:szCs w:val="18"/>
              </w:rPr>
              <w:t>M13_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GAAACAGCTATGACCA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58.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9B7" w:rsidRPr="0063551F" w:rsidTr="001F693D">
        <w:tc>
          <w:tcPr>
            <w:tcW w:w="1555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s_16mer43bp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D2167B">
              <w:rPr>
                <w:rFonts w:ascii="Times New Roman" w:hAnsi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409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312_16mer43bp</w:t>
            </w:r>
          </w:p>
        </w:tc>
        <w:tc>
          <w:tcPr>
            <w:tcW w:w="3402" w:type="dxa"/>
            <w:shd w:val="clear" w:color="auto" w:fill="F2F2F2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ATATGTGGTTTGTGGAAAGAACACACATGCAATGACTCTGGT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 xml:space="preserve"> (40.2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</w:tr>
      <w:tr w:rsidR="005E69B7" w:rsidRPr="0063551F" w:rsidTr="001F693D">
        <w:tc>
          <w:tcPr>
            <w:tcW w:w="1555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ind w:rightChars="-64" w:right="-134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AF226603_45bp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D2167B">
              <w:rPr>
                <w:rFonts w:ascii="Times New Roman" w:hAnsi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C_genome45bp</w:t>
            </w:r>
          </w:p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 xml:space="preserve">(Ananiev </w:t>
            </w:r>
            <w:r w:rsidRPr="0063551F">
              <w:rPr>
                <w:rFonts w:ascii="Times New Roman" w:hAnsi="Times New Roman"/>
                <w:i/>
                <w:sz w:val="18"/>
                <w:szCs w:val="18"/>
              </w:rPr>
              <w:t>et al.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, 2002)</w:t>
            </w:r>
          </w:p>
        </w:tc>
        <w:tc>
          <w:tcPr>
            <w:tcW w:w="3402" w:type="dxa"/>
            <w:shd w:val="clear" w:color="auto" w:fill="auto"/>
          </w:tcPr>
          <w:p w:rsidR="005E69B7" w:rsidRPr="0063551F" w:rsidRDefault="005E69B7" w:rsidP="001F693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GATCCACCAGTGTCATTGCATGTGTGTTGTTCTCATGAAACCA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3551F">
              <w:rPr>
                <w:rFonts w:ascii="Times New Roman" w:hAnsi="Times New Roman"/>
                <w:sz w:val="18"/>
                <w:szCs w:val="18"/>
              </w:rPr>
              <w:t>5 (44.4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9B7" w:rsidRPr="0063551F" w:rsidRDefault="005E69B7" w:rsidP="001F693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51F">
              <w:rPr>
                <w:rFonts w:ascii="Times New Roman" w:hAnsi="Times New Roman" w:hint="eastAsia"/>
                <w:sz w:val="18"/>
                <w:szCs w:val="18"/>
              </w:rPr>
              <w:t>TET</w:t>
            </w:r>
          </w:p>
        </w:tc>
      </w:tr>
    </w:tbl>
    <w:p w:rsidR="005E69B7" w:rsidRPr="00D2167B" w:rsidRDefault="005E69B7" w:rsidP="005E69B7">
      <w:pPr>
        <w:pStyle w:val="a7"/>
        <w:numPr>
          <w:ilvl w:val="0"/>
          <w:numId w:val="2"/>
        </w:numPr>
        <w:spacing w:before="240"/>
        <w:ind w:firstLineChars="0"/>
        <w:jc w:val="left"/>
        <w:rPr>
          <w:rFonts w:ascii="Times New Roman" w:hAnsi="Times New Roman"/>
          <w:sz w:val="20"/>
        </w:rPr>
      </w:pPr>
      <w:r w:rsidRPr="00D2167B">
        <w:rPr>
          <w:rFonts w:ascii="Times New Roman" w:hAnsi="Times New Roman"/>
          <w:sz w:val="20"/>
        </w:rPr>
        <w:t xml:space="preserve">Repeat names included Species abbreviations: Ab, </w:t>
      </w:r>
      <w:r w:rsidRPr="00D2167B">
        <w:rPr>
          <w:rFonts w:ascii="Times New Roman" w:hAnsi="Times New Roman"/>
          <w:i/>
          <w:sz w:val="20"/>
        </w:rPr>
        <w:t>Avena brevis</w:t>
      </w:r>
      <w:r w:rsidRPr="00D2167B">
        <w:rPr>
          <w:rFonts w:ascii="Times New Roman" w:hAnsi="Times New Roman"/>
          <w:sz w:val="20"/>
        </w:rPr>
        <w:t xml:space="preserve">; Ah, </w:t>
      </w:r>
      <w:r w:rsidRPr="00D2167B">
        <w:rPr>
          <w:rFonts w:ascii="Times New Roman" w:hAnsi="Times New Roman"/>
          <w:i/>
          <w:sz w:val="20"/>
        </w:rPr>
        <w:t>A. hirtula</w:t>
      </w:r>
      <w:r w:rsidRPr="00D2167B">
        <w:rPr>
          <w:rFonts w:ascii="Times New Roman" w:hAnsi="Times New Roman"/>
          <w:sz w:val="20"/>
        </w:rPr>
        <w:t xml:space="preserve">; Ast, </w:t>
      </w:r>
      <w:r w:rsidRPr="00D2167B">
        <w:rPr>
          <w:rFonts w:ascii="Times New Roman" w:hAnsi="Times New Roman"/>
          <w:i/>
          <w:sz w:val="20"/>
        </w:rPr>
        <w:t>A. strigosa</w:t>
      </w:r>
      <w:r w:rsidRPr="00D2167B">
        <w:rPr>
          <w:rFonts w:ascii="Times New Roman" w:hAnsi="Times New Roman"/>
          <w:sz w:val="20"/>
        </w:rPr>
        <w:t xml:space="preserve">; As, </w:t>
      </w:r>
      <w:r w:rsidRPr="00D2167B">
        <w:rPr>
          <w:rFonts w:ascii="Times New Roman" w:hAnsi="Times New Roman"/>
          <w:i/>
          <w:sz w:val="20"/>
        </w:rPr>
        <w:t xml:space="preserve">A. sativa </w:t>
      </w:r>
      <w:r w:rsidRPr="00D2167B">
        <w:rPr>
          <w:rFonts w:ascii="Times New Roman" w:hAnsi="Times New Roman"/>
          <w:sz w:val="20"/>
        </w:rPr>
        <w:t xml:space="preserve">and repeat type. T, tandem; R, retrotransposon. Bold </w:t>
      </w:r>
      <w:r w:rsidRPr="00D2167B">
        <w:rPr>
          <w:rFonts w:ascii="Times New Roman" w:hAnsi="Times New Roman" w:hint="eastAsia"/>
          <w:sz w:val="20"/>
        </w:rPr>
        <w:t>characters</w:t>
      </w:r>
      <w:r w:rsidRPr="00D2167B">
        <w:rPr>
          <w:rFonts w:ascii="Times New Roman" w:hAnsi="Times New Roman"/>
          <w:sz w:val="20"/>
        </w:rPr>
        <w:t xml:space="preserve"> denoted tandem/satellite repeats</w:t>
      </w:r>
      <w:r>
        <w:rPr>
          <w:rFonts w:ascii="Times New Roman" w:hAnsi="Times New Roman"/>
          <w:sz w:val="20"/>
        </w:rPr>
        <w:t>.</w:t>
      </w:r>
    </w:p>
    <w:p w:rsidR="005E69B7" w:rsidRPr="00E85392" w:rsidRDefault="005E69B7" w:rsidP="005E69B7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0"/>
          <w:szCs w:val="20"/>
        </w:rPr>
      </w:pPr>
      <w:r w:rsidRPr="00D2167B">
        <w:rPr>
          <w:rFonts w:ascii="Times New Roman" w:hAnsi="Times New Roman"/>
          <w:sz w:val="20"/>
        </w:rPr>
        <w:t xml:space="preserve">Short hyphen indicate that </w:t>
      </w:r>
      <w:r w:rsidRPr="00E85392">
        <w:rPr>
          <w:rFonts w:ascii="Times New Roman" w:hAnsi="Times New Roman"/>
          <w:sz w:val="20"/>
          <w:szCs w:val="20"/>
        </w:rPr>
        <w:t>no PCR product was generated</w:t>
      </w:r>
      <w:r>
        <w:rPr>
          <w:rFonts w:ascii="Times New Roman" w:hAnsi="Times New Roman"/>
          <w:sz w:val="20"/>
          <w:szCs w:val="20"/>
        </w:rPr>
        <w:t>.</w:t>
      </w:r>
    </w:p>
    <w:p w:rsidR="005E69B7" w:rsidRPr="00E85392" w:rsidRDefault="005E69B7" w:rsidP="005E69B7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0"/>
          <w:szCs w:val="20"/>
        </w:rPr>
      </w:pPr>
      <w:r w:rsidRPr="00E85392">
        <w:rPr>
          <w:rFonts w:ascii="Times New Roman" w:hAnsi="Times New Roman"/>
          <w:sz w:val="20"/>
          <w:szCs w:val="20"/>
        </w:rPr>
        <w:t>Bio: biotin; Dig: digoxygenin; TET: Tetrachloro-Fluorescein Phosphoramidite</w:t>
      </w:r>
      <w:r>
        <w:rPr>
          <w:rFonts w:ascii="Times New Roman" w:hAnsi="Times New Roman"/>
          <w:sz w:val="20"/>
          <w:szCs w:val="20"/>
        </w:rPr>
        <w:t>.</w:t>
      </w:r>
    </w:p>
    <w:p w:rsidR="005E69B7" w:rsidRPr="00D2167B" w:rsidRDefault="005E69B7" w:rsidP="005E69B7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0"/>
        </w:rPr>
      </w:pPr>
      <w:r w:rsidRPr="00D2167B">
        <w:rPr>
          <w:rFonts w:ascii="Times New Roman" w:hAnsi="Times New Roman"/>
          <w:sz w:val="20"/>
        </w:rPr>
        <w:t>Designed from the sequence of wheat clone pTa71 (Gerlach and Bedbrook, 1979</w:t>
      </w:r>
      <w:r>
        <w:rPr>
          <w:rFonts w:ascii="Times New Roman" w:hAnsi="Times New Roman"/>
          <w:sz w:val="20"/>
        </w:rPr>
        <w:t>).</w:t>
      </w:r>
    </w:p>
    <w:p w:rsidR="005E69B7" w:rsidRDefault="005E69B7" w:rsidP="005E69B7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0"/>
        </w:rPr>
      </w:pPr>
      <w:r w:rsidRPr="00D2167B">
        <w:rPr>
          <w:rFonts w:ascii="Times New Roman" w:hAnsi="Times New Roman"/>
          <w:sz w:val="20"/>
        </w:rPr>
        <w:t>Designed from the sequence of wheat clone pTa794 (Gerlach and Dyer, 1980)</w:t>
      </w:r>
      <w:r>
        <w:rPr>
          <w:rFonts w:ascii="Times New Roman" w:hAnsi="Times New Roman"/>
          <w:sz w:val="20"/>
        </w:rPr>
        <w:t>.</w:t>
      </w:r>
    </w:p>
    <w:p w:rsidR="005E69B7" w:rsidRPr="00D2167B" w:rsidRDefault="005E69B7" w:rsidP="005E69B7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ynthesied with label attached.</w:t>
      </w:r>
    </w:p>
    <w:p w:rsidR="000D0122" w:rsidRPr="005E69B7" w:rsidRDefault="000D0122" w:rsidP="005E69B7"/>
    <w:sectPr w:rsidR="000D0122" w:rsidRPr="005E69B7" w:rsidSect="00B65EB8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197" w:rsidRDefault="00E83197" w:rsidP="00A55CC3">
      <w:r>
        <w:separator/>
      </w:r>
    </w:p>
  </w:endnote>
  <w:endnote w:type="continuationSeparator" w:id="0">
    <w:p w:rsidR="00E83197" w:rsidRDefault="00E83197" w:rsidP="00A55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197" w:rsidRDefault="00E83197" w:rsidP="00A55CC3">
      <w:r>
        <w:separator/>
      </w:r>
    </w:p>
  </w:footnote>
  <w:footnote w:type="continuationSeparator" w:id="0">
    <w:p w:rsidR="00E83197" w:rsidRDefault="00E83197" w:rsidP="00A55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072AE"/>
    <w:multiLevelType w:val="hybridMultilevel"/>
    <w:tmpl w:val="005AF482"/>
    <w:lvl w:ilvl="0" w:tplc="1D1291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ED33A7"/>
    <w:multiLevelType w:val="hybridMultilevel"/>
    <w:tmpl w:val="9126D5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80"/>
    <w:rsid w:val="00014B85"/>
    <w:rsid w:val="00026267"/>
    <w:rsid w:val="00026A85"/>
    <w:rsid w:val="00043541"/>
    <w:rsid w:val="0004753F"/>
    <w:rsid w:val="000624EA"/>
    <w:rsid w:val="00063C6F"/>
    <w:rsid w:val="00080085"/>
    <w:rsid w:val="00081121"/>
    <w:rsid w:val="000A1157"/>
    <w:rsid w:val="000A4BCD"/>
    <w:rsid w:val="000D0122"/>
    <w:rsid w:val="000E5963"/>
    <w:rsid w:val="000F00CF"/>
    <w:rsid w:val="00144E12"/>
    <w:rsid w:val="001532E5"/>
    <w:rsid w:val="00157182"/>
    <w:rsid w:val="00160EF0"/>
    <w:rsid w:val="001718DB"/>
    <w:rsid w:val="00171BD0"/>
    <w:rsid w:val="001817CC"/>
    <w:rsid w:val="001B2D90"/>
    <w:rsid w:val="001B58DE"/>
    <w:rsid w:val="001D30F7"/>
    <w:rsid w:val="001E580E"/>
    <w:rsid w:val="00205BA8"/>
    <w:rsid w:val="002062E6"/>
    <w:rsid w:val="0021239C"/>
    <w:rsid w:val="00214CBF"/>
    <w:rsid w:val="00242A4A"/>
    <w:rsid w:val="002530FD"/>
    <w:rsid w:val="00263E92"/>
    <w:rsid w:val="00264969"/>
    <w:rsid w:val="002725C9"/>
    <w:rsid w:val="00276E1E"/>
    <w:rsid w:val="002934D2"/>
    <w:rsid w:val="002A3E19"/>
    <w:rsid w:val="002B3128"/>
    <w:rsid w:val="002B31B5"/>
    <w:rsid w:val="002F306B"/>
    <w:rsid w:val="003047A2"/>
    <w:rsid w:val="00307C21"/>
    <w:rsid w:val="00313BF0"/>
    <w:rsid w:val="00353326"/>
    <w:rsid w:val="0036154D"/>
    <w:rsid w:val="003632F6"/>
    <w:rsid w:val="00374D7B"/>
    <w:rsid w:val="0038292E"/>
    <w:rsid w:val="00392454"/>
    <w:rsid w:val="00392B36"/>
    <w:rsid w:val="00395AE3"/>
    <w:rsid w:val="00397256"/>
    <w:rsid w:val="003E53AE"/>
    <w:rsid w:val="003F4BD1"/>
    <w:rsid w:val="003F7A2D"/>
    <w:rsid w:val="0041072C"/>
    <w:rsid w:val="00411F06"/>
    <w:rsid w:val="004178E5"/>
    <w:rsid w:val="004235D6"/>
    <w:rsid w:val="00443DF9"/>
    <w:rsid w:val="00457CDC"/>
    <w:rsid w:val="00460C7C"/>
    <w:rsid w:val="0048016A"/>
    <w:rsid w:val="004A13FB"/>
    <w:rsid w:val="004A3AB4"/>
    <w:rsid w:val="004D7348"/>
    <w:rsid w:val="005000F8"/>
    <w:rsid w:val="005073AF"/>
    <w:rsid w:val="005229E4"/>
    <w:rsid w:val="00530880"/>
    <w:rsid w:val="00531C68"/>
    <w:rsid w:val="00556544"/>
    <w:rsid w:val="00564FE1"/>
    <w:rsid w:val="00565309"/>
    <w:rsid w:val="005662C4"/>
    <w:rsid w:val="00566618"/>
    <w:rsid w:val="005679C6"/>
    <w:rsid w:val="00575D9B"/>
    <w:rsid w:val="00577BB3"/>
    <w:rsid w:val="00580A50"/>
    <w:rsid w:val="00592CA5"/>
    <w:rsid w:val="005B368B"/>
    <w:rsid w:val="005D3CAF"/>
    <w:rsid w:val="005E646B"/>
    <w:rsid w:val="005E69B7"/>
    <w:rsid w:val="00614898"/>
    <w:rsid w:val="00632235"/>
    <w:rsid w:val="006358C1"/>
    <w:rsid w:val="006445E4"/>
    <w:rsid w:val="006647FC"/>
    <w:rsid w:val="00670878"/>
    <w:rsid w:val="0067438C"/>
    <w:rsid w:val="00680A11"/>
    <w:rsid w:val="00694BF8"/>
    <w:rsid w:val="006A2989"/>
    <w:rsid w:val="006B5AAA"/>
    <w:rsid w:val="006B6ACC"/>
    <w:rsid w:val="0070148D"/>
    <w:rsid w:val="00701AA5"/>
    <w:rsid w:val="0070536C"/>
    <w:rsid w:val="00715B9E"/>
    <w:rsid w:val="0072151E"/>
    <w:rsid w:val="0072637D"/>
    <w:rsid w:val="00737722"/>
    <w:rsid w:val="00745D4C"/>
    <w:rsid w:val="00754234"/>
    <w:rsid w:val="00781FE5"/>
    <w:rsid w:val="00786164"/>
    <w:rsid w:val="00793765"/>
    <w:rsid w:val="007B5872"/>
    <w:rsid w:val="007C3CFA"/>
    <w:rsid w:val="007C51B0"/>
    <w:rsid w:val="007C616E"/>
    <w:rsid w:val="007C6EB9"/>
    <w:rsid w:val="007D52AF"/>
    <w:rsid w:val="007F1433"/>
    <w:rsid w:val="007F7524"/>
    <w:rsid w:val="00803D8D"/>
    <w:rsid w:val="00822EAF"/>
    <w:rsid w:val="00831BB4"/>
    <w:rsid w:val="00835248"/>
    <w:rsid w:val="008566C9"/>
    <w:rsid w:val="00865DE3"/>
    <w:rsid w:val="00875744"/>
    <w:rsid w:val="0088337A"/>
    <w:rsid w:val="008A3450"/>
    <w:rsid w:val="008C0E92"/>
    <w:rsid w:val="008C3C8E"/>
    <w:rsid w:val="008C5983"/>
    <w:rsid w:val="008D4493"/>
    <w:rsid w:val="008E3F9D"/>
    <w:rsid w:val="009122BA"/>
    <w:rsid w:val="00932F86"/>
    <w:rsid w:val="00945D35"/>
    <w:rsid w:val="0095339D"/>
    <w:rsid w:val="009553FA"/>
    <w:rsid w:val="00967955"/>
    <w:rsid w:val="00993C29"/>
    <w:rsid w:val="0099643F"/>
    <w:rsid w:val="00997772"/>
    <w:rsid w:val="009A1619"/>
    <w:rsid w:val="009B45C0"/>
    <w:rsid w:val="009B7F55"/>
    <w:rsid w:val="009C0DDF"/>
    <w:rsid w:val="009D66A8"/>
    <w:rsid w:val="009D7A96"/>
    <w:rsid w:val="009E00FA"/>
    <w:rsid w:val="009E2020"/>
    <w:rsid w:val="00A014FE"/>
    <w:rsid w:val="00A0250D"/>
    <w:rsid w:val="00A40A72"/>
    <w:rsid w:val="00A52A27"/>
    <w:rsid w:val="00A55899"/>
    <w:rsid w:val="00A55CC3"/>
    <w:rsid w:val="00A71C8E"/>
    <w:rsid w:val="00A779C6"/>
    <w:rsid w:val="00AA0C76"/>
    <w:rsid w:val="00AA2F05"/>
    <w:rsid w:val="00AC0902"/>
    <w:rsid w:val="00AE47E9"/>
    <w:rsid w:val="00AF2F13"/>
    <w:rsid w:val="00AF533D"/>
    <w:rsid w:val="00B172E4"/>
    <w:rsid w:val="00B17D10"/>
    <w:rsid w:val="00B234B8"/>
    <w:rsid w:val="00B343EA"/>
    <w:rsid w:val="00B37997"/>
    <w:rsid w:val="00B40AB5"/>
    <w:rsid w:val="00B41230"/>
    <w:rsid w:val="00B414E0"/>
    <w:rsid w:val="00B51B35"/>
    <w:rsid w:val="00B51C41"/>
    <w:rsid w:val="00B63388"/>
    <w:rsid w:val="00B65EB8"/>
    <w:rsid w:val="00B75065"/>
    <w:rsid w:val="00B90DD8"/>
    <w:rsid w:val="00B92D6B"/>
    <w:rsid w:val="00B94082"/>
    <w:rsid w:val="00B95C08"/>
    <w:rsid w:val="00B95CB9"/>
    <w:rsid w:val="00BD13AD"/>
    <w:rsid w:val="00BD185C"/>
    <w:rsid w:val="00BE46DD"/>
    <w:rsid w:val="00BF1FD7"/>
    <w:rsid w:val="00C118E3"/>
    <w:rsid w:val="00C1233D"/>
    <w:rsid w:val="00C35A58"/>
    <w:rsid w:val="00C5143C"/>
    <w:rsid w:val="00C51808"/>
    <w:rsid w:val="00C55D26"/>
    <w:rsid w:val="00C607EF"/>
    <w:rsid w:val="00C72347"/>
    <w:rsid w:val="00C80E56"/>
    <w:rsid w:val="00C82919"/>
    <w:rsid w:val="00C90E6E"/>
    <w:rsid w:val="00CD3A54"/>
    <w:rsid w:val="00CF5327"/>
    <w:rsid w:val="00D22ACC"/>
    <w:rsid w:val="00D307EC"/>
    <w:rsid w:val="00D53A7C"/>
    <w:rsid w:val="00D631D8"/>
    <w:rsid w:val="00D77449"/>
    <w:rsid w:val="00D82262"/>
    <w:rsid w:val="00D86152"/>
    <w:rsid w:val="00D862FF"/>
    <w:rsid w:val="00D97A5A"/>
    <w:rsid w:val="00D97E62"/>
    <w:rsid w:val="00DA509B"/>
    <w:rsid w:val="00DC720A"/>
    <w:rsid w:val="00DE018C"/>
    <w:rsid w:val="00DE3F7C"/>
    <w:rsid w:val="00E26D0C"/>
    <w:rsid w:val="00E27EC1"/>
    <w:rsid w:val="00E37E5A"/>
    <w:rsid w:val="00E55D41"/>
    <w:rsid w:val="00E617A1"/>
    <w:rsid w:val="00E83197"/>
    <w:rsid w:val="00EA2ADF"/>
    <w:rsid w:val="00EB27E0"/>
    <w:rsid w:val="00EE57B8"/>
    <w:rsid w:val="00EF4E79"/>
    <w:rsid w:val="00F234A5"/>
    <w:rsid w:val="00F54E8E"/>
    <w:rsid w:val="00F55C90"/>
    <w:rsid w:val="00F60518"/>
    <w:rsid w:val="00F76069"/>
    <w:rsid w:val="00F97291"/>
    <w:rsid w:val="00FD1C94"/>
    <w:rsid w:val="00FD4512"/>
    <w:rsid w:val="00FD7477"/>
    <w:rsid w:val="00FE2432"/>
    <w:rsid w:val="00FE2EEE"/>
    <w:rsid w:val="00FE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B59380-CBA5-4933-B690-7D36E418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1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5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5C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5C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5CC3"/>
    <w:rPr>
      <w:sz w:val="18"/>
      <w:szCs w:val="18"/>
    </w:rPr>
  </w:style>
  <w:style w:type="table" w:styleId="a5">
    <w:name w:val="Table Grid"/>
    <w:basedOn w:val="a1"/>
    <w:uiPriority w:val="59"/>
    <w:rsid w:val="00A55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11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1157"/>
    <w:rPr>
      <w:sz w:val="18"/>
      <w:szCs w:val="18"/>
    </w:rPr>
  </w:style>
  <w:style w:type="paragraph" w:styleId="a7">
    <w:name w:val="List Paragraph"/>
    <w:basedOn w:val="a"/>
    <w:uiPriority w:val="34"/>
    <w:qFormat/>
    <w:rsid w:val="004D7348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</dc:creator>
  <cp:keywords/>
  <dc:description/>
  <cp:lastModifiedBy>Q</cp:lastModifiedBy>
  <cp:revision>43</cp:revision>
  <cp:lastPrinted>2018-06-19T23:39:00Z</cp:lastPrinted>
  <dcterms:created xsi:type="dcterms:W3CDTF">2018-06-19T08:47:00Z</dcterms:created>
  <dcterms:modified xsi:type="dcterms:W3CDTF">2018-11-06T14:40:00Z</dcterms:modified>
</cp:coreProperties>
</file>